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 xml:space="preserve">Table S5. The impact of thiuram contact time (days) on metal content in the basil plant cultivated in soil B as evaluated by the one-way ANOVA. </w:t>
      </w:r>
    </w:p>
    <w:tbl>
      <w:tblPr>
        <w:tblW w:w="96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51"/>
        <w:gridCol w:w="1480"/>
        <w:gridCol w:w="684"/>
        <w:gridCol w:w="1426"/>
        <w:gridCol w:w="1582"/>
        <w:gridCol w:w="1456"/>
      </w:tblGrid>
      <w:tr>
        <w:trPr>
          <w:trHeight w:val="693" w:hRule="atLeast"/>
        </w:trPr>
        <w:tc>
          <w:tcPr>
            <w:tcW w:w="445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l-PL"/>
              </w:rPr>
              <w:t>Roots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l-PL"/>
              </w:rPr>
            </w:r>
          </w:p>
        </w:tc>
        <w:tc>
          <w:tcPr>
            <w:tcW w:w="44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ove-ground parts</w:t>
            </w:r>
          </w:p>
        </w:tc>
      </w:tr>
      <w:tr>
        <w:trPr>
          <w:trHeight w:val="703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l-PL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pl-PL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</w:t>
            </w:r>
          </w:p>
        </w:tc>
      </w:tr>
      <w:tr>
        <w:trPr>
          <w:trHeight w:val="818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711,96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0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942,34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7,7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11,08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6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600,3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6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283,26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3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83,12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9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443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1,513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9,4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,137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1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0,008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9,2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,093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2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9,75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1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4,07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8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96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59,458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5,69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18,3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4,5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58,102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06,0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5,4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53,20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6,6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7,603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25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102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24,02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92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85,613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5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54,49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6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0,216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2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74,302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5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45,20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0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84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422,85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9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47,57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6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74,87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5,2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6,705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50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231,76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3,44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52,116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9,0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71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0,167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6,93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0,024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8,80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3,028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4,30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4,216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7,4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,252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96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8,345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02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443" w:hRule="atLeast"/>
        </w:trPr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100,2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 8,41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7,33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2,6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9,216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62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305,025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 1,1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86,2735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1,47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=60,072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5,48·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</w:tbl>
    <w:p>
      <w:pPr>
        <w:pStyle w:val="Normal"/>
        <w:spacing w:before="0" w:after="200"/>
        <w:rPr>
          <w:rFonts w:ascii="Arial" w:hAnsi="Arial" w:eastAsia="Times New Roman" w:cs="Arial"/>
          <w:color w:val="000000"/>
          <w:lang w:val="en-US" w:eastAsia="pl-PL"/>
        </w:rPr>
      </w:pPr>
      <w:r>
        <w:rPr>
          <w:rFonts w:eastAsia="Times New Roman" w:cs="Arial" w:ascii="Arial" w:hAnsi="Arial"/>
          <w:color w:val="000000"/>
          <w:lang w:val="en-US" w:eastAsia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09:09:00Z</dcterms:created>
  <dc:creator>Dorota Adamczyk</dc:creator>
  <dc:description/>
  <cp:keywords/>
  <dc:language>en-US</dc:language>
  <cp:lastModifiedBy>Dorota Adamczyk</cp:lastModifiedBy>
  <dcterms:modified xsi:type="dcterms:W3CDTF">2017-02-27T09:09:00Z</dcterms:modified>
  <cp:revision>2</cp:revision>
  <dc:subject/>
  <dc:title/>
</cp:coreProperties>
</file>